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DF48A" w14:textId="2F50400E" w:rsidR="00155A37" w:rsidRDefault="00155A37">
      <w:pPr>
        <w:rPr>
          <w:rFonts w:ascii="Times New Roman" w:hAnsi="Times New Roman" w:cs="Times New Roman" w:hint="eastAsia"/>
          <w:b/>
          <w:bCs/>
          <w:sz w:val="24"/>
        </w:rPr>
      </w:pPr>
      <w:r w:rsidRPr="00425534"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 w:rsidR="001B09FA">
        <w:rPr>
          <w:rFonts w:ascii="Times New Roman" w:hAnsi="Times New Roman" w:cs="Times New Roman" w:hint="eastAsia"/>
          <w:b/>
          <w:bCs/>
          <w:sz w:val="24"/>
        </w:rPr>
        <w:t>1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. </w:t>
      </w:r>
      <w:r w:rsidR="001B09FA">
        <w:rPr>
          <w:rFonts w:ascii="Times New Roman" w:hAnsi="Times New Roman" w:cs="Times New Roman" w:hint="eastAsia"/>
          <w:b/>
          <w:bCs/>
          <w:sz w:val="24"/>
        </w:rPr>
        <w:t xml:space="preserve">Characteristics and co-detected respiratory </w:t>
      </w:r>
      <w:r w:rsidR="001B09FA">
        <w:rPr>
          <w:rFonts w:ascii="Times New Roman" w:hAnsi="Times New Roman" w:cs="Times New Roman" w:hint="eastAsia"/>
          <w:b/>
          <w:bCs/>
          <w:sz w:val="24"/>
        </w:rPr>
        <w:t xml:space="preserve">viruses </w:t>
      </w:r>
      <w:r w:rsidR="009D09F9">
        <w:rPr>
          <w:rFonts w:ascii="Times New Roman" w:hAnsi="Times New Roman" w:cs="Times New Roman" w:hint="eastAsia"/>
          <w:b/>
          <w:bCs/>
          <w:sz w:val="24"/>
        </w:rPr>
        <w:t xml:space="preserve">by nasopharyngeal multiplex PCR test </w:t>
      </w:r>
      <w:r w:rsidR="001B09FA">
        <w:rPr>
          <w:rFonts w:ascii="Times New Roman" w:hAnsi="Times New Roman" w:cs="Times New Roman" w:hint="eastAsia"/>
          <w:b/>
          <w:bCs/>
          <w:sz w:val="24"/>
        </w:rPr>
        <w:t>among 18</w:t>
      </w:r>
      <w:r w:rsidR="001A76A3">
        <w:rPr>
          <w:rFonts w:ascii="Times New Roman" w:hAnsi="Times New Roman" w:cs="Times New Roman" w:hint="eastAsia"/>
          <w:b/>
          <w:bCs/>
          <w:sz w:val="24"/>
        </w:rPr>
        <w:t>2</w:t>
      </w:r>
      <w:r w:rsidR="001B09FA">
        <w:rPr>
          <w:rFonts w:ascii="Times New Roman" w:hAnsi="Times New Roman" w:cs="Times New Roman" w:hint="eastAsia"/>
          <w:b/>
          <w:bCs/>
          <w:sz w:val="24"/>
        </w:rPr>
        <w:t xml:space="preserve"> participants with </w:t>
      </w:r>
      <w:r w:rsidR="004C7492">
        <w:rPr>
          <w:rFonts w:ascii="Times New Roman" w:hAnsi="Times New Roman" w:cs="Times New Roman" w:hint="eastAsia"/>
          <w:b/>
          <w:bCs/>
          <w:sz w:val="24"/>
        </w:rPr>
        <w:t>MP detection by a commercially available PCR test.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977"/>
      </w:tblGrid>
      <w:tr w:rsidR="00215ACC" w:rsidRPr="00273DEB" w14:paraId="6649549A" w14:textId="77777777" w:rsidTr="00C173AB">
        <w:trPr>
          <w:trHeight w:val="36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5B583" w14:textId="77777777" w:rsidR="00215ACC" w:rsidRPr="00273DEB" w:rsidRDefault="00215ACC" w:rsidP="00273DE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11A43" w14:textId="179012EA" w:rsidR="00215ACC" w:rsidRPr="00273DEB" w:rsidRDefault="00C173AB" w:rsidP="00273DEB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N=183</w:t>
            </w:r>
          </w:p>
        </w:tc>
      </w:tr>
      <w:tr w:rsidR="00215ACC" w:rsidRPr="00273DEB" w14:paraId="0B97463E" w14:textId="77777777" w:rsidTr="00C173AB">
        <w:trPr>
          <w:trHeight w:val="36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971A" w14:textId="7DF2AE64" w:rsidR="00215ACC" w:rsidRPr="00273DEB" w:rsidRDefault="00215ACC" w:rsidP="00273DEB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Age</w:t>
            </w:r>
            <w:r w:rsidR="00EA0CA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(year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7D49" w14:textId="784BC2AB" w:rsidR="00215ACC" w:rsidRPr="00EA0CA5" w:rsidRDefault="00EA0CA5" w:rsidP="00273DEB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Median 8.2 </w:t>
            </w:r>
            <w:r w:rsidRPr="000B5866">
              <w:rPr>
                <w:rFonts w:ascii="Times New Roman" w:eastAsia="Times New Roman" w:hAnsi="Times New Roman" w:cs="Times New Roman"/>
                <w:sz w:val="24"/>
              </w:rPr>
              <w:t>[IQR 5.3–10.9</w:t>
            </w:r>
            <w:r>
              <w:rPr>
                <w:rFonts w:ascii="Times New Roman" w:hAnsi="Times New Roman" w:cs="Times New Roman" w:hint="eastAsia"/>
                <w:sz w:val="24"/>
              </w:rPr>
              <w:t>]</w:t>
            </w:r>
          </w:p>
        </w:tc>
      </w:tr>
      <w:tr w:rsidR="00215ACC" w:rsidRPr="00273DEB" w14:paraId="027A7964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8194" w14:textId="721B7097" w:rsidR="00215ACC" w:rsidRPr="00273DEB" w:rsidRDefault="00EA0CA5" w:rsidP="00273DE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E86D" w14:textId="4DDDC135" w:rsidR="00215ACC" w:rsidRPr="00273DEB" w:rsidRDefault="00540B8E" w:rsidP="00273DEB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68 (37.4%)</w:t>
            </w:r>
          </w:p>
        </w:tc>
      </w:tr>
      <w:tr w:rsidR="009862EC" w:rsidRPr="00273DEB" w14:paraId="5B9D4826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EF5E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ny respiratory virus detect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5B1" w14:textId="574FE3F8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85 (46.4%)</w:t>
            </w:r>
          </w:p>
        </w:tc>
      </w:tr>
      <w:tr w:rsidR="009862EC" w:rsidRPr="00273DEB" w14:paraId="4AFB5568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CA46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Adeno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B8E" w14:textId="51F50844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10 (5.5%)</w:t>
            </w:r>
          </w:p>
        </w:tc>
      </w:tr>
      <w:tr w:rsidR="009862EC" w:rsidRPr="00273DEB" w14:paraId="56FFC865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323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Human metapneumo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CB7" w14:textId="17B77F9E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5 (2.7%)</w:t>
            </w:r>
          </w:p>
        </w:tc>
      </w:tr>
      <w:tr w:rsidR="009862EC" w:rsidRPr="00273DEB" w14:paraId="61E0C957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A236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Human rhinovirus/entero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216" w14:textId="37D9AA45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78 (42.6%)</w:t>
            </w:r>
          </w:p>
        </w:tc>
      </w:tr>
      <w:tr w:rsidR="009862EC" w:rsidRPr="00273DEB" w14:paraId="0669BCFD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87C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Influenza 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36A" w14:textId="457807B6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2 (1.1%)</w:t>
            </w:r>
          </w:p>
        </w:tc>
      </w:tr>
      <w:tr w:rsidR="009862EC" w:rsidRPr="00273DEB" w14:paraId="2596CC86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E139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Parainfluenza 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ABB" w14:textId="51456DF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14 (7.7%)</w:t>
            </w:r>
          </w:p>
        </w:tc>
      </w:tr>
      <w:tr w:rsidR="009862EC" w:rsidRPr="00273DEB" w14:paraId="349F3CDB" w14:textId="77777777" w:rsidTr="00EA0CA5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FC6F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Respiratory syncytial vir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A4D" w14:textId="47D88766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9 (4.9%)</w:t>
            </w:r>
          </w:p>
        </w:tc>
      </w:tr>
      <w:tr w:rsidR="009862EC" w:rsidRPr="00273DEB" w14:paraId="0FC93BBA" w14:textId="77777777" w:rsidTr="00C173AB">
        <w:trPr>
          <w:trHeight w:val="36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214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Seasonal coronaviru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3EE8" w14:textId="209BEACB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0 (0.0%)</w:t>
            </w:r>
          </w:p>
        </w:tc>
      </w:tr>
      <w:tr w:rsidR="009862EC" w:rsidRPr="00273DEB" w14:paraId="11C6D815" w14:textId="77777777" w:rsidTr="007239A0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0232" w14:textId="7777777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73DE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SARS-CoV-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17C5" w14:textId="312C63D7" w:rsidR="009862EC" w:rsidRPr="00273DEB" w:rsidRDefault="009862EC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862EC">
              <w:rPr>
                <w:rFonts w:ascii="Times New Roman" w:eastAsia="游ゴシック" w:hAnsi="Times New Roman" w:cs="Times New Roman"/>
                <w:color w:val="000000"/>
                <w:sz w:val="24"/>
              </w:rPr>
              <w:t>7 (3.8%)</w:t>
            </w:r>
          </w:p>
        </w:tc>
      </w:tr>
      <w:tr w:rsidR="007239A0" w:rsidRPr="00273DEB" w14:paraId="0B48F985" w14:textId="77777777" w:rsidTr="006009F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4A94" w14:textId="6D8DC907" w:rsidR="007239A0" w:rsidRPr="00273DEB" w:rsidRDefault="007239A0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Detection of macrolide-resistance gene mu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E4A9" w14:textId="7365F1AC" w:rsidR="007239A0" w:rsidRPr="009862EC" w:rsidRDefault="007239A0" w:rsidP="009862EC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  <w:t>104 (59.1%</w:t>
            </w:r>
            <w:r w:rsidR="00D273B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D273BA" w:rsidRPr="008354F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</w:rPr>
              <w:t>)</w:t>
            </w:r>
          </w:p>
        </w:tc>
      </w:tr>
      <w:tr w:rsidR="00AD332E" w:rsidRPr="00273DEB" w14:paraId="773940C8" w14:textId="77777777" w:rsidTr="006009F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1078" w14:textId="366DAA6D" w:rsid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macrolid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BA6A" w14:textId="1FAE4B65" w:rsidR="00AD332E" w:rsidRP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D332E">
              <w:rPr>
                <w:rFonts w:ascii="Times New Roman" w:eastAsia="游ゴシック" w:hAnsi="Times New Roman" w:cs="Times New Roman"/>
                <w:color w:val="000000"/>
                <w:sz w:val="24"/>
              </w:rPr>
              <w:t>61 (33.3%)</w:t>
            </w:r>
          </w:p>
        </w:tc>
      </w:tr>
      <w:tr w:rsidR="00AD332E" w:rsidRPr="00273DEB" w14:paraId="59EA7682" w14:textId="77777777" w:rsidTr="006009FC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3569" w14:textId="5184F069" w:rsid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tetracycli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E79D" w14:textId="7C8F3010" w:rsidR="00AD332E" w:rsidRP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D332E">
              <w:rPr>
                <w:rFonts w:ascii="Times New Roman" w:eastAsia="游ゴシック" w:hAnsi="Times New Roman" w:cs="Times New Roman"/>
                <w:color w:val="000000"/>
                <w:sz w:val="24"/>
              </w:rPr>
              <w:t>27 (14.8%)</w:t>
            </w:r>
          </w:p>
        </w:tc>
      </w:tr>
      <w:tr w:rsidR="00AD332E" w:rsidRPr="00273DEB" w14:paraId="73497E59" w14:textId="77777777" w:rsidTr="00C173AB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149E5" w14:textId="7407D976" w:rsid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fluoroquinolon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C97D4" w14:textId="1C33D5DE" w:rsidR="00AD332E" w:rsidRPr="00AD332E" w:rsidRDefault="00AD332E" w:rsidP="00AD332E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AD332E">
              <w:rPr>
                <w:rFonts w:ascii="Times New Roman" w:eastAsia="游ゴシック" w:hAnsi="Times New Roman" w:cs="Times New Roman"/>
                <w:color w:val="000000"/>
                <w:sz w:val="24"/>
              </w:rPr>
              <w:t>11 (6.0%)</w:t>
            </w:r>
          </w:p>
        </w:tc>
      </w:tr>
    </w:tbl>
    <w:p w14:paraId="1A065531" w14:textId="7896C173" w:rsidR="00155A37" w:rsidRDefault="00841235">
      <w:pPr>
        <w:rPr>
          <w:rFonts w:ascii="Times New Roman" w:hAnsi="Times New Roman" w:cs="Times New Roman"/>
          <w:sz w:val="24"/>
        </w:rPr>
      </w:pPr>
      <w:r w:rsidRPr="00425534">
        <w:rPr>
          <w:rFonts w:ascii="Times New Roman" w:hAnsi="Times New Roman" w:cs="Times New Roman"/>
          <w:sz w:val="24"/>
        </w:rPr>
        <w:t xml:space="preserve">Abbreviations: </w:t>
      </w:r>
      <w:r w:rsidR="007E46C0">
        <w:rPr>
          <w:rFonts w:ascii="Times New Roman" w:hAnsi="Times New Roman" w:cs="Times New Roman" w:hint="eastAsia"/>
          <w:sz w:val="24"/>
        </w:rPr>
        <w:t xml:space="preserve">IQR; interquartile range, </w:t>
      </w:r>
      <w:r w:rsidR="004C7492">
        <w:rPr>
          <w:rFonts w:ascii="Times New Roman" w:hAnsi="Times New Roman" w:cs="Times New Roman" w:hint="eastAsia"/>
          <w:sz w:val="24"/>
        </w:rPr>
        <w:t xml:space="preserve">MP; </w:t>
      </w:r>
      <w:r w:rsidR="004C7492" w:rsidRPr="004C7492">
        <w:rPr>
          <w:rFonts w:ascii="Times New Roman" w:hAnsi="Times New Roman" w:cs="Times New Roman" w:hint="eastAsia"/>
          <w:i/>
          <w:iCs/>
          <w:sz w:val="24"/>
        </w:rPr>
        <w:t>Mycoplasma pneumoniae</w:t>
      </w:r>
      <w:r w:rsidR="004C7492">
        <w:rPr>
          <w:rFonts w:ascii="Times New Roman" w:hAnsi="Times New Roman" w:cs="Times New Roman" w:hint="eastAsia"/>
          <w:sz w:val="24"/>
        </w:rPr>
        <w:t xml:space="preserve">, </w:t>
      </w:r>
      <w:r w:rsidR="00E13FD7">
        <w:rPr>
          <w:rFonts w:ascii="Times New Roman" w:hAnsi="Times New Roman" w:cs="Times New Roman" w:hint="eastAsia"/>
          <w:sz w:val="24"/>
        </w:rPr>
        <w:t xml:space="preserve">RT-PCR; </w:t>
      </w:r>
      <w:r w:rsidR="00E13FD7" w:rsidRPr="00E13FD7">
        <w:rPr>
          <w:rFonts w:ascii="Times New Roman" w:hAnsi="Times New Roman" w:cs="Times New Roman"/>
          <w:sz w:val="24"/>
        </w:rPr>
        <w:t>reverse transcription polymerase chain reaction</w:t>
      </w:r>
      <w:r w:rsidR="00E13FD7">
        <w:rPr>
          <w:rFonts w:ascii="Times New Roman" w:hAnsi="Times New Roman" w:cs="Times New Roman" w:hint="eastAsia"/>
          <w:sz w:val="24"/>
        </w:rPr>
        <w:t xml:space="preserve">, </w:t>
      </w:r>
      <w:r w:rsidR="001669A7">
        <w:rPr>
          <w:rFonts w:ascii="Times New Roman" w:hAnsi="Times New Roman" w:cs="Times New Roman" w:hint="eastAsia"/>
          <w:sz w:val="24"/>
        </w:rPr>
        <w:t>SARS-CoV-2</w:t>
      </w:r>
      <w:r w:rsidR="007E46C0">
        <w:rPr>
          <w:rFonts w:ascii="Times New Roman" w:hAnsi="Times New Roman" w:cs="Times New Roman" w:hint="eastAsia"/>
          <w:sz w:val="24"/>
        </w:rPr>
        <w:t>; s</w:t>
      </w:r>
      <w:r w:rsidR="007E46C0" w:rsidRPr="007E46C0">
        <w:rPr>
          <w:rFonts w:ascii="Times New Roman" w:hAnsi="Times New Roman" w:cs="Times New Roman"/>
          <w:sz w:val="24"/>
        </w:rPr>
        <w:t>evere acute respiratory syndrome coronavirus 2</w:t>
      </w:r>
    </w:p>
    <w:p w14:paraId="45756378" w14:textId="4CD24723" w:rsidR="008354F1" w:rsidRPr="00373FD8" w:rsidRDefault="008354F1">
      <w:pPr>
        <w:rPr>
          <w:rFonts w:ascii="Times New Roman" w:hAnsi="Times New Roman" w:cs="Times New Roman" w:hint="eastAsia"/>
          <w:b/>
          <w:bCs/>
          <w:sz w:val="24"/>
        </w:rPr>
      </w:pPr>
      <w:proofErr w:type="spellStart"/>
      <w:r w:rsidRPr="008354F1">
        <w:rPr>
          <w:rFonts w:ascii="Times New Roman" w:hAnsi="Times New Roman" w:cs="Times New Roman" w:hint="eastAsia"/>
          <w:sz w:val="24"/>
          <w:vertAlign w:val="superscript"/>
        </w:rPr>
        <w:t>a</w:t>
      </w:r>
      <w:proofErr w:type="spellEnd"/>
      <w:r w:rsidR="00D273B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proofErr w:type="gramStart"/>
      <w:r w:rsidR="00D273BA">
        <w:rPr>
          <w:rFonts w:ascii="Times New Roman" w:hAnsi="Times New Roman" w:cs="Times New Roman" w:hint="eastAsia"/>
          <w:sz w:val="24"/>
        </w:rPr>
        <w:t>Of</w:t>
      </w:r>
      <w:proofErr w:type="gramEnd"/>
      <w:r w:rsidR="00D273BA">
        <w:rPr>
          <w:rFonts w:ascii="Times New Roman" w:hAnsi="Times New Roman" w:cs="Times New Roman" w:hint="eastAsia"/>
          <w:sz w:val="24"/>
        </w:rPr>
        <w:t xml:space="preserve"> the 176 </w:t>
      </w:r>
      <w:r w:rsidR="009E0A3E">
        <w:rPr>
          <w:rFonts w:ascii="Times New Roman" w:hAnsi="Times New Roman" w:cs="Times New Roman" w:hint="eastAsia"/>
          <w:sz w:val="24"/>
        </w:rPr>
        <w:t>participants</w:t>
      </w:r>
      <w:r w:rsidR="00D273BA">
        <w:rPr>
          <w:rFonts w:ascii="Times New Roman" w:hAnsi="Times New Roman" w:cs="Times New Roman" w:hint="eastAsia"/>
          <w:sz w:val="24"/>
        </w:rPr>
        <w:t xml:space="preserve"> with </w:t>
      </w:r>
      <w:r w:rsidR="00373FD8">
        <w:rPr>
          <w:rFonts w:ascii="Times New Roman" w:hAnsi="Times New Roman" w:cs="Times New Roman" w:hint="eastAsia"/>
          <w:sz w:val="24"/>
        </w:rPr>
        <w:t xml:space="preserve">positive SG </w:t>
      </w:r>
      <w:proofErr w:type="spellStart"/>
      <w:r w:rsidR="00373FD8">
        <w:rPr>
          <w:rFonts w:ascii="Times New Roman" w:hAnsi="Times New Roman" w:cs="Times New Roman" w:hint="eastAsia"/>
          <w:sz w:val="24"/>
        </w:rPr>
        <w:t>Myco</w:t>
      </w:r>
      <w:proofErr w:type="spellEnd"/>
      <w:r w:rsidR="00373FD8">
        <w:rPr>
          <w:rFonts w:ascii="Times New Roman" w:hAnsi="Times New Roman" w:cs="Times New Roman" w:hint="eastAsia"/>
          <w:sz w:val="24"/>
        </w:rPr>
        <w:t xml:space="preserve"> test from </w:t>
      </w:r>
      <w:r w:rsidR="00373FD8">
        <w:rPr>
          <w:rFonts w:ascii="Times New Roman" w:hAnsi="Times New Roman" w:cs="Times New Roman"/>
          <w:sz w:val="24"/>
        </w:rPr>
        <w:t>oropharyngeal</w:t>
      </w:r>
      <w:r w:rsidR="00373FD8">
        <w:rPr>
          <w:rFonts w:ascii="Times New Roman" w:hAnsi="Times New Roman" w:cs="Times New Roman" w:hint="eastAsia"/>
          <w:sz w:val="24"/>
        </w:rPr>
        <w:t xml:space="preserve"> swabs</w:t>
      </w:r>
    </w:p>
    <w:p w14:paraId="7666FBAA" w14:textId="77777777" w:rsidR="00155A37" w:rsidRDefault="00155A37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956049E" w14:textId="5A7CBB61" w:rsidR="003C3234" w:rsidRPr="00425534" w:rsidRDefault="00425534">
      <w:pPr>
        <w:rPr>
          <w:rFonts w:ascii="Times New Roman" w:hAnsi="Times New Roman" w:cs="Times New Roman"/>
          <w:b/>
          <w:bCs/>
          <w:sz w:val="24"/>
        </w:rPr>
      </w:pPr>
      <w:r w:rsidRPr="00425534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2D551F">
        <w:rPr>
          <w:rFonts w:ascii="Times New Roman" w:hAnsi="Times New Roman" w:cs="Times New Roman" w:hint="eastAsia"/>
          <w:b/>
          <w:bCs/>
          <w:sz w:val="24"/>
        </w:rPr>
        <w:t>2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. Generalized linear model for associations </w:t>
      </w:r>
      <w:r>
        <w:rPr>
          <w:rFonts w:ascii="Times New Roman" w:hAnsi="Times New Roman" w:cs="Times New Roman" w:hint="eastAsia"/>
          <w:b/>
          <w:bCs/>
          <w:sz w:val="24"/>
        </w:rPr>
        <w:t>with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 oropharyngeal DNA load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1559"/>
        <w:gridCol w:w="851"/>
      </w:tblGrid>
      <w:tr w:rsidR="00B521E0" w:rsidRPr="00425534" w14:paraId="5A7B7AFB" w14:textId="77777777" w:rsidTr="000A393F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FACE9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949A1" w14:textId="5461B868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e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C83DB" w14:textId="3F192C21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B3104" w14:textId="43BEC6B4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hig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E96C2" w14:textId="03A6E505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B521E0" w:rsidRPr="00425534" w14:paraId="54CC8A4E" w14:textId="77777777" w:rsidTr="000A393F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C49A" w14:textId="78F0A78E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(reference 12</w:t>
            </w:r>
            <w:r w:rsidRPr="00425534">
              <w:rPr>
                <w:rFonts w:ascii="Times New Roman" w:hAnsi="Times New Roman" w:cs="Times New Roman"/>
                <w:sz w:val="24"/>
              </w:rPr>
              <w:t>–17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247C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9605D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2B32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33D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521E0" w:rsidRPr="00425534" w14:paraId="6C1ED002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620" w14:textId="68C09D5A" w:rsidR="00B521E0" w:rsidRPr="00425534" w:rsidRDefault="00B521E0" w:rsidP="00964700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6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BC7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A298" w14:textId="08D9C3A2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5DFC" w14:textId="2532C1F8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1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B6E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12 </w:t>
            </w:r>
          </w:p>
        </w:tc>
      </w:tr>
      <w:tr w:rsidR="00B521E0" w:rsidRPr="00425534" w14:paraId="6D6F095F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9A1" w14:textId="10015942" w:rsidR="00B521E0" w:rsidRPr="00425534" w:rsidRDefault="00B521E0" w:rsidP="00964700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425534">
              <w:rPr>
                <w:rFonts w:ascii="Times New Roman" w:hAnsi="Times New Roman" w:cs="Times New Roman"/>
                <w:sz w:val="24"/>
              </w:rPr>
              <w:t>–11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DE6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378E" w14:textId="27480FB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1E99" w14:textId="128F203E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4DC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726 </w:t>
            </w:r>
          </w:p>
        </w:tc>
      </w:tr>
      <w:tr w:rsidR="00B521E0" w:rsidRPr="00425534" w14:paraId="67B29042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4D76" w14:textId="5B161EAA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922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67E3" w14:textId="17D4B8AD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5717" w14:textId="56BD89A1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69A1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835 </w:t>
            </w:r>
          </w:p>
        </w:tc>
      </w:tr>
      <w:tr w:rsidR="00B521E0" w:rsidRPr="00425534" w14:paraId="3179FB7B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D7A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19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0F85" w14:textId="4055DBF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1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1863" w14:textId="38E3D9C9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817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01 </w:t>
            </w:r>
          </w:p>
        </w:tc>
      </w:tr>
      <w:tr w:rsidR="00B521E0" w:rsidRPr="00425534" w14:paraId="6731E9B3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689D" w14:textId="70200081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ration between onset to samp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1B16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2AEC" w14:textId="1826CC10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74DA" w14:textId="236F45B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62AB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310 </w:t>
            </w:r>
          </w:p>
        </w:tc>
      </w:tr>
      <w:tr w:rsidR="00B521E0" w:rsidRPr="00425534" w14:paraId="4AAF156E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DEF" w14:textId="6F85397F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macrol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E80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B477" w14:textId="7ED1AD3B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FEFD" w14:textId="4CEF9C08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57F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910 </w:t>
            </w:r>
          </w:p>
        </w:tc>
      </w:tr>
      <w:tr w:rsidR="00B521E0" w:rsidRPr="00425534" w14:paraId="62E892EC" w14:textId="77777777" w:rsidTr="00B521E0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C88" w14:textId="4AB727F8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tetracyc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82A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A780" w14:textId="1F41B274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2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C9BF" w14:textId="3667D3EC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011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52 </w:t>
            </w:r>
          </w:p>
        </w:tc>
      </w:tr>
      <w:tr w:rsidR="00B521E0" w:rsidRPr="00425534" w14:paraId="53350179" w14:textId="77777777" w:rsidTr="000A393F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44B9" w14:textId="2F7C1652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fluoroquinolo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0A4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2.34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814450F" w14:textId="4839DF06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3.93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CAA0594" w14:textId="6F2DBE4C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7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213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004 </w:t>
            </w:r>
          </w:p>
        </w:tc>
      </w:tr>
      <w:tr w:rsidR="00B521E0" w:rsidRPr="00425534" w14:paraId="21912061" w14:textId="77777777" w:rsidTr="000A393F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6A2E" w14:textId="461C0B45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etection of MR gene 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3DC7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6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B402D" w14:textId="48EA50A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-0.2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9CD3F" w14:textId="60244DC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1.5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0EDA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0.134 </w:t>
            </w:r>
          </w:p>
        </w:tc>
      </w:tr>
    </w:tbl>
    <w:p w14:paraId="1BB915A9" w14:textId="52DA59F5" w:rsidR="00425534" w:rsidRDefault="00425534">
      <w:pPr>
        <w:rPr>
          <w:rFonts w:ascii="Times New Roman" w:hAnsi="Times New Roman" w:cs="Times New Roman"/>
          <w:sz w:val="24"/>
        </w:rPr>
      </w:pPr>
      <w:r w:rsidRPr="00425534">
        <w:rPr>
          <w:rFonts w:ascii="Times New Roman" w:hAnsi="Times New Roman" w:cs="Times New Roman"/>
          <w:sz w:val="24"/>
        </w:rPr>
        <w:t>Abbreviations: CI</w:t>
      </w:r>
      <w:r w:rsidR="00B33D92">
        <w:rPr>
          <w:rFonts w:ascii="Times New Roman" w:hAnsi="Times New Roman" w:cs="Times New Roman" w:hint="eastAsia"/>
          <w:sz w:val="24"/>
        </w:rPr>
        <w:t xml:space="preserve">, </w:t>
      </w:r>
      <w:r w:rsidRPr="00425534">
        <w:rPr>
          <w:rFonts w:ascii="Times New Roman" w:hAnsi="Times New Roman" w:cs="Times New Roman"/>
          <w:sz w:val="24"/>
        </w:rPr>
        <w:t>confidence interval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Pr="004255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25534">
        <w:rPr>
          <w:rFonts w:ascii="Times New Roman" w:hAnsi="Times New Roman" w:cs="Times New Roman"/>
          <w:sz w:val="24"/>
        </w:rPr>
        <w:t>Coef</w:t>
      </w:r>
      <w:proofErr w:type="spellEnd"/>
      <w:r w:rsidR="00B33D92">
        <w:rPr>
          <w:rFonts w:ascii="Times New Roman" w:hAnsi="Times New Roman" w:cs="Times New Roman" w:hint="eastAsia"/>
          <w:sz w:val="24"/>
        </w:rPr>
        <w:t>,</w:t>
      </w:r>
      <w:r w:rsidRPr="00425534">
        <w:rPr>
          <w:rFonts w:ascii="Times New Roman" w:hAnsi="Times New Roman" w:cs="Times New Roman"/>
          <w:sz w:val="24"/>
        </w:rPr>
        <w:t xml:space="preserve"> coefficient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Pr="00425534">
        <w:rPr>
          <w:rFonts w:ascii="Times New Roman" w:hAnsi="Times New Roman" w:cs="Times New Roman"/>
          <w:sz w:val="24"/>
        </w:rPr>
        <w:t xml:space="preserve"> MR</w:t>
      </w:r>
      <w:r w:rsidR="00B33D92">
        <w:rPr>
          <w:rFonts w:ascii="Times New Roman" w:hAnsi="Times New Roman" w:cs="Times New Roman" w:hint="eastAsia"/>
          <w:sz w:val="24"/>
        </w:rPr>
        <w:t>,</w:t>
      </w:r>
      <w:r w:rsidRPr="00425534">
        <w:rPr>
          <w:rFonts w:ascii="Times New Roman" w:hAnsi="Times New Roman" w:cs="Times New Roman"/>
          <w:sz w:val="24"/>
        </w:rPr>
        <w:t xml:space="preserve"> macrolide resistance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="00577415">
        <w:rPr>
          <w:rFonts w:ascii="Times New Roman" w:hAnsi="Times New Roman" w:cs="Times New Roman" w:hint="eastAsia"/>
          <w:sz w:val="24"/>
        </w:rPr>
        <w:t xml:space="preserve"> p</w:t>
      </w:r>
      <w:r w:rsidR="00B33D92">
        <w:rPr>
          <w:rFonts w:ascii="Times New Roman" w:hAnsi="Times New Roman" w:cs="Times New Roman" w:hint="eastAsia"/>
          <w:sz w:val="24"/>
        </w:rPr>
        <w:t>,</w:t>
      </w:r>
      <w:r w:rsidR="00577415">
        <w:rPr>
          <w:rFonts w:ascii="Times New Roman" w:hAnsi="Times New Roman" w:cs="Times New Roman" w:hint="eastAsia"/>
          <w:sz w:val="24"/>
        </w:rPr>
        <w:t xml:space="preserve"> p-value</w:t>
      </w:r>
    </w:p>
    <w:p w14:paraId="18AFA270" w14:textId="4DA2DA76" w:rsidR="00425534" w:rsidRDefault="004255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eralized linear model with gamma distribution and identity link </w:t>
      </w:r>
      <w:r w:rsidR="00CA572E">
        <w:rPr>
          <w:rFonts w:ascii="Times New Roman" w:hAnsi="Times New Roman" w:cs="Times New Roman" w:hint="eastAsia"/>
          <w:sz w:val="24"/>
        </w:rPr>
        <w:t xml:space="preserve">was conducted for log of </w:t>
      </w:r>
      <w:r w:rsidR="00CA572E">
        <w:rPr>
          <w:rFonts w:ascii="Times New Roman" w:hAnsi="Times New Roman" w:cs="Times New Roman"/>
          <w:sz w:val="24"/>
        </w:rPr>
        <w:t>oropharyngeal</w:t>
      </w:r>
      <w:r w:rsidR="00CA572E">
        <w:rPr>
          <w:rFonts w:ascii="Times New Roman" w:hAnsi="Times New Roman" w:cs="Times New Roman" w:hint="eastAsia"/>
          <w:sz w:val="24"/>
        </w:rPr>
        <w:t xml:space="preserve"> DNA loads. </w:t>
      </w:r>
    </w:p>
    <w:p w14:paraId="636A82B8" w14:textId="0825AD94" w:rsidR="00425534" w:rsidRDefault="0042553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B05858" w14:textId="4102EDA5" w:rsidR="000A7262" w:rsidRPr="00425534" w:rsidRDefault="000A7262" w:rsidP="000A7262">
      <w:pPr>
        <w:rPr>
          <w:rFonts w:ascii="Times New Roman" w:hAnsi="Times New Roman" w:cs="Times New Roman"/>
          <w:b/>
          <w:bCs/>
          <w:sz w:val="24"/>
        </w:rPr>
      </w:pPr>
      <w:r w:rsidRPr="00425534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2D551F">
        <w:rPr>
          <w:rFonts w:ascii="Times New Roman" w:hAnsi="Times New Roman" w:cs="Times New Roman" w:hint="eastAsia"/>
          <w:b/>
          <w:bCs/>
          <w:sz w:val="24"/>
        </w:rPr>
        <w:t>3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. Generalized linear model for associations </w:t>
      </w:r>
      <w:r>
        <w:rPr>
          <w:rFonts w:ascii="Times New Roman" w:hAnsi="Times New Roman" w:cs="Times New Roman" w:hint="eastAsia"/>
          <w:b/>
          <w:bCs/>
          <w:sz w:val="24"/>
        </w:rPr>
        <w:t>with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 </w:t>
      </w:r>
      <w:r w:rsidR="00BC77D4">
        <w:rPr>
          <w:rFonts w:ascii="Times New Roman" w:hAnsi="Times New Roman" w:cs="Times New Roman" w:hint="eastAsia"/>
          <w:b/>
          <w:bCs/>
          <w:sz w:val="24"/>
        </w:rPr>
        <w:t>nas</w:t>
      </w:r>
      <w:r w:rsidRPr="00425534">
        <w:rPr>
          <w:rFonts w:ascii="Times New Roman" w:hAnsi="Times New Roman" w:cs="Times New Roman"/>
          <w:b/>
          <w:bCs/>
          <w:sz w:val="24"/>
        </w:rPr>
        <w:t>opharyngeal DNA load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418"/>
        <w:gridCol w:w="1559"/>
        <w:gridCol w:w="851"/>
      </w:tblGrid>
      <w:tr w:rsidR="000A7262" w:rsidRPr="00425534" w14:paraId="70B14991" w14:textId="77777777" w:rsidTr="004F0C92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9E509" w14:textId="77777777" w:rsidR="000A7262" w:rsidRPr="00425534" w:rsidRDefault="000A7262" w:rsidP="004F0C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46589" w14:textId="77777777" w:rsidR="000A7262" w:rsidRPr="00425534" w:rsidRDefault="000A7262" w:rsidP="004F0C9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e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7F563" w14:textId="77777777" w:rsidR="000A7262" w:rsidRPr="00425534" w:rsidRDefault="000A7262" w:rsidP="004F0C9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DAEC8" w14:textId="77777777" w:rsidR="000A7262" w:rsidRPr="00425534" w:rsidRDefault="000A7262" w:rsidP="004F0C9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hig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703FF" w14:textId="77777777" w:rsidR="000A7262" w:rsidRPr="00425534" w:rsidRDefault="000A7262" w:rsidP="004F0C92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0A7262" w:rsidRPr="00425534" w14:paraId="201760CF" w14:textId="77777777" w:rsidTr="004F0C92">
        <w:trPr>
          <w:trHeight w:val="36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2A26" w14:textId="77777777" w:rsidR="000A7262" w:rsidRPr="00425534" w:rsidRDefault="000A7262" w:rsidP="004F0C92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(reference 12</w:t>
            </w:r>
            <w:r w:rsidRPr="00425534">
              <w:rPr>
                <w:rFonts w:ascii="Times New Roman" w:hAnsi="Times New Roman" w:cs="Times New Roman"/>
                <w:sz w:val="24"/>
              </w:rPr>
              <w:t>–17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D1FD" w14:textId="77777777" w:rsidR="000A7262" w:rsidRPr="00425534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DBD1E" w14:textId="77777777" w:rsidR="000A7262" w:rsidRPr="00425534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CD215" w14:textId="77777777" w:rsidR="000A7262" w:rsidRPr="00425534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5395" w14:textId="77777777" w:rsidR="000A7262" w:rsidRPr="00425534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A7262" w:rsidRPr="00425534" w14:paraId="7ECA6CDD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B55" w14:textId="77777777" w:rsidR="000A7262" w:rsidRPr="00425534" w:rsidRDefault="000A7262" w:rsidP="004F0C92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6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652" w14:textId="39157DD9" w:rsidR="000A7262" w:rsidRPr="00020F43" w:rsidRDefault="009D424B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62</w:t>
            </w:r>
            <w:r w:rsidR="000A7262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247B" w14:textId="7C36B92D" w:rsidR="000A7262" w:rsidRPr="00020F43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-0.</w:t>
            </w:r>
            <w:r w:rsidR="00271D43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6178" w14:textId="2609740C" w:rsidR="000A7262" w:rsidRPr="00020F43" w:rsidRDefault="00271D43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43</w:t>
            </w:r>
            <w:r w:rsidR="000A7262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09D2" w14:textId="0AB2A533" w:rsidR="000A7262" w:rsidRPr="00020F43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</w:t>
            </w:r>
            <w:r w:rsidR="00271D43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82</w:t>
            </w: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0A7262" w:rsidRPr="00425534" w14:paraId="5C18D209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79A" w14:textId="77777777" w:rsidR="000A7262" w:rsidRPr="00425534" w:rsidRDefault="000A7262" w:rsidP="004F0C92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425534">
              <w:rPr>
                <w:rFonts w:ascii="Times New Roman" w:hAnsi="Times New Roman" w:cs="Times New Roman"/>
                <w:sz w:val="24"/>
              </w:rPr>
              <w:t>–11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899" w14:textId="5555A09F" w:rsidR="000A7262" w:rsidRPr="00020F43" w:rsidRDefault="00020F43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23</w:t>
            </w:r>
            <w:r w:rsidR="000A7262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04A0" w14:textId="395439CB" w:rsidR="000A7262" w:rsidRPr="00020F43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-0.</w:t>
            </w:r>
            <w:r w:rsidR="00020F43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4</w:t>
            </w: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4F4E" w14:textId="238F78DC" w:rsidR="000A7262" w:rsidRPr="00020F43" w:rsidRDefault="00020F43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90</w:t>
            </w:r>
            <w:r w:rsidR="000A7262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3CE" w14:textId="467A9262" w:rsidR="000A7262" w:rsidRPr="00020F43" w:rsidRDefault="000A7262" w:rsidP="004F0C92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</w:t>
            </w:r>
            <w:r w:rsidR="00271D43"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49</w:t>
            </w:r>
            <w:r w:rsidRPr="00020F4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</w:tr>
      <w:tr w:rsidR="00245791" w:rsidRPr="00425534" w14:paraId="701DD407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990F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C9B" w14:textId="171BD265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BD14" w14:textId="0C299CFF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1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68C8" w14:textId="3268FC20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8331" w14:textId="67006825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656 </w:t>
            </w:r>
          </w:p>
        </w:tc>
      </w:tr>
      <w:tr w:rsidR="00245791" w:rsidRPr="00425534" w14:paraId="6088A67A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F998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92C" w14:textId="75CCC126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1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A55D" w14:textId="26CD92F1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2.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CC75" w14:textId="696E05C2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7F05" w14:textId="7319CF94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41 </w:t>
            </w:r>
          </w:p>
        </w:tc>
      </w:tr>
      <w:tr w:rsidR="00245791" w:rsidRPr="00425534" w14:paraId="490C1736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0FB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ration between onset to samp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525" w14:textId="5C622A0B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6EF1" w14:textId="747078E8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C680" w14:textId="0CB1D2AA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0A1F" w14:textId="0E08987B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18 </w:t>
            </w:r>
          </w:p>
        </w:tc>
      </w:tr>
      <w:tr w:rsidR="00245791" w:rsidRPr="00425534" w14:paraId="0E49097E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530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macrol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2B8" w14:textId="71B5BA00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D66C" w14:textId="134987F1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1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9E29" w14:textId="62F915E9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C30" w14:textId="5B906F9B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426 </w:t>
            </w:r>
          </w:p>
        </w:tc>
      </w:tr>
      <w:tr w:rsidR="00245791" w:rsidRPr="00425534" w14:paraId="2C4B5A0F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843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tetracyc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2BE" w14:textId="154A4127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82AD" w14:textId="58592F92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2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14C6" w14:textId="6665D3CB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A5F5" w14:textId="2AFB5D68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693 </w:t>
            </w:r>
          </w:p>
        </w:tc>
      </w:tr>
      <w:tr w:rsidR="00245791" w:rsidRPr="00425534" w14:paraId="21DFA453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B1D0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fluoroquinolo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5387" w14:textId="3E04031E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1.4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ED52925" w14:textId="6AB84FC7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4.2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2987F1B" w14:textId="1E0962AE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3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2A7" w14:textId="61DE4A1B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19 </w:t>
            </w:r>
          </w:p>
        </w:tc>
      </w:tr>
      <w:tr w:rsidR="00245791" w:rsidRPr="00425534" w14:paraId="015B132E" w14:textId="77777777" w:rsidTr="004F0C92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CDF6" w14:textId="77777777" w:rsidR="00245791" w:rsidRPr="00425534" w:rsidRDefault="00245791" w:rsidP="00245791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etection of MR gene 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069F" w14:textId="66316ADC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0.2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3DAB3" w14:textId="5C9DB77C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-1.5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9F62B" w14:textId="5286E7FF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B41B" w14:textId="1F67DAD6" w:rsidR="00245791" w:rsidRPr="00020F43" w:rsidRDefault="00245791" w:rsidP="00245791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20F43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62 </w:t>
            </w:r>
          </w:p>
        </w:tc>
      </w:tr>
    </w:tbl>
    <w:p w14:paraId="1DFB7500" w14:textId="77777777" w:rsidR="000A7262" w:rsidRDefault="000A7262" w:rsidP="000A7262">
      <w:pPr>
        <w:rPr>
          <w:rFonts w:ascii="Times New Roman" w:hAnsi="Times New Roman" w:cs="Times New Roman"/>
          <w:sz w:val="24"/>
        </w:rPr>
      </w:pPr>
      <w:r w:rsidRPr="00425534">
        <w:rPr>
          <w:rFonts w:ascii="Times New Roman" w:hAnsi="Times New Roman" w:cs="Times New Roman"/>
          <w:sz w:val="24"/>
        </w:rPr>
        <w:t>Abbreviations: CI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425534">
        <w:rPr>
          <w:rFonts w:ascii="Times New Roman" w:hAnsi="Times New Roman" w:cs="Times New Roman"/>
          <w:sz w:val="24"/>
        </w:rPr>
        <w:t>confidence interval</w:t>
      </w:r>
      <w:r>
        <w:rPr>
          <w:rFonts w:ascii="Times New Roman" w:hAnsi="Times New Roman" w:cs="Times New Roman" w:hint="eastAsia"/>
          <w:sz w:val="24"/>
        </w:rPr>
        <w:t>;</w:t>
      </w:r>
      <w:r w:rsidRPr="004255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25534">
        <w:rPr>
          <w:rFonts w:ascii="Times New Roman" w:hAnsi="Times New Roman" w:cs="Times New Roman"/>
          <w:sz w:val="24"/>
        </w:rPr>
        <w:t>Coef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 w:rsidRPr="00425534">
        <w:rPr>
          <w:rFonts w:ascii="Times New Roman" w:hAnsi="Times New Roman" w:cs="Times New Roman"/>
          <w:sz w:val="24"/>
        </w:rPr>
        <w:t xml:space="preserve"> coefficient</w:t>
      </w:r>
      <w:r>
        <w:rPr>
          <w:rFonts w:ascii="Times New Roman" w:hAnsi="Times New Roman" w:cs="Times New Roman" w:hint="eastAsia"/>
          <w:sz w:val="24"/>
        </w:rPr>
        <w:t>;</w:t>
      </w:r>
      <w:r w:rsidRPr="00425534">
        <w:rPr>
          <w:rFonts w:ascii="Times New Roman" w:hAnsi="Times New Roman" w:cs="Times New Roman"/>
          <w:sz w:val="24"/>
        </w:rPr>
        <w:t xml:space="preserve"> MR</w:t>
      </w:r>
      <w:r>
        <w:rPr>
          <w:rFonts w:ascii="Times New Roman" w:hAnsi="Times New Roman" w:cs="Times New Roman" w:hint="eastAsia"/>
          <w:sz w:val="24"/>
        </w:rPr>
        <w:t>,</w:t>
      </w:r>
      <w:r w:rsidRPr="00425534">
        <w:rPr>
          <w:rFonts w:ascii="Times New Roman" w:hAnsi="Times New Roman" w:cs="Times New Roman"/>
          <w:sz w:val="24"/>
        </w:rPr>
        <w:t xml:space="preserve"> macrolide resistance</w:t>
      </w:r>
      <w:r>
        <w:rPr>
          <w:rFonts w:ascii="Times New Roman" w:hAnsi="Times New Roman" w:cs="Times New Roman" w:hint="eastAsia"/>
          <w:sz w:val="24"/>
        </w:rPr>
        <w:t>; p, p-value</w:t>
      </w:r>
    </w:p>
    <w:p w14:paraId="52C44332" w14:textId="66AEA6F3" w:rsidR="000A7262" w:rsidRDefault="000A7262" w:rsidP="000A72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eneralized linear model with gamma distribution and identity link was conducted for log of </w:t>
      </w:r>
      <w:r w:rsidR="00244C73">
        <w:rPr>
          <w:rFonts w:ascii="Times New Roman" w:hAnsi="Times New Roman" w:cs="Times New Roman" w:hint="eastAsia"/>
          <w:sz w:val="24"/>
        </w:rPr>
        <w:t>nas</w:t>
      </w:r>
      <w:r>
        <w:rPr>
          <w:rFonts w:ascii="Times New Roman" w:hAnsi="Times New Roman" w:cs="Times New Roman"/>
          <w:sz w:val="24"/>
        </w:rPr>
        <w:t>opharyngeal</w:t>
      </w:r>
      <w:r>
        <w:rPr>
          <w:rFonts w:ascii="Times New Roman" w:hAnsi="Times New Roman" w:cs="Times New Roman" w:hint="eastAsia"/>
          <w:sz w:val="24"/>
        </w:rPr>
        <w:t xml:space="preserve"> DNA loads. </w:t>
      </w:r>
    </w:p>
    <w:p w14:paraId="4E52BD93" w14:textId="77777777" w:rsidR="000A7262" w:rsidRDefault="000A7262" w:rsidP="000A726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052AD37" w14:textId="6906B65C" w:rsidR="00425534" w:rsidRPr="00425534" w:rsidRDefault="00425534" w:rsidP="00425534">
      <w:pPr>
        <w:rPr>
          <w:rFonts w:ascii="Times New Roman" w:hAnsi="Times New Roman" w:cs="Times New Roman"/>
          <w:b/>
          <w:bCs/>
          <w:sz w:val="24"/>
        </w:rPr>
      </w:pPr>
      <w:r w:rsidRPr="00425534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</w:t>
      </w:r>
      <w:r w:rsidR="002D551F">
        <w:rPr>
          <w:rFonts w:ascii="Times New Roman" w:hAnsi="Times New Roman" w:cs="Times New Roman" w:hint="eastAsia"/>
          <w:b/>
          <w:bCs/>
          <w:sz w:val="24"/>
        </w:rPr>
        <w:t>4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Logistic regression 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model for associations </w:t>
      </w:r>
      <w:r>
        <w:rPr>
          <w:rFonts w:ascii="Times New Roman" w:hAnsi="Times New Roman" w:cs="Times New Roman" w:hint="eastAsia"/>
          <w:b/>
          <w:bCs/>
          <w:sz w:val="24"/>
        </w:rPr>
        <w:t>with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negative </w:t>
      </w:r>
      <w:r w:rsidR="00797F6B">
        <w:rPr>
          <w:rFonts w:ascii="Times New Roman" w:hAnsi="Times New Roman" w:cs="Times New Roman" w:hint="eastAsia"/>
          <w:b/>
          <w:bCs/>
          <w:sz w:val="24"/>
        </w:rPr>
        <w:t xml:space="preserve">nasopharyngeal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T-PCR among cases with positive </w:t>
      </w:r>
      <w:r w:rsidRPr="00425534">
        <w:rPr>
          <w:rFonts w:ascii="Times New Roman" w:hAnsi="Times New Roman" w:cs="Times New Roman"/>
          <w:b/>
          <w:bCs/>
          <w:sz w:val="24"/>
        </w:rPr>
        <w:t xml:space="preserve">oropharyngeal </w:t>
      </w:r>
      <w:r>
        <w:rPr>
          <w:rFonts w:ascii="Times New Roman" w:hAnsi="Times New Roman" w:cs="Times New Roman" w:hint="eastAsia"/>
          <w:b/>
          <w:bCs/>
          <w:sz w:val="24"/>
        </w:rPr>
        <w:t>RT-PCR</w:t>
      </w:r>
      <w:r w:rsidRPr="00425534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559"/>
        <w:gridCol w:w="1559"/>
        <w:gridCol w:w="851"/>
      </w:tblGrid>
      <w:tr w:rsidR="00B521E0" w:rsidRPr="00425534" w14:paraId="18ABA20D" w14:textId="77777777" w:rsidTr="000A393F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C07AD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3284" w14:textId="788701B1" w:rsidR="00B521E0" w:rsidRPr="00425534" w:rsidRDefault="00577415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a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93245" w14:textId="5E742C3F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A355E" w14:textId="29D2441B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5% CI hig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8FFAF" w14:textId="77777777" w:rsidR="00B521E0" w:rsidRPr="00425534" w:rsidRDefault="00B521E0" w:rsidP="00B521E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B521E0" w:rsidRPr="00425534" w14:paraId="54D9ED84" w14:textId="77777777" w:rsidTr="000A393F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9ABA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e (reference 12</w:t>
            </w:r>
            <w:r w:rsidRPr="00425534">
              <w:rPr>
                <w:rFonts w:ascii="Times New Roman" w:hAnsi="Times New Roman" w:cs="Times New Roman"/>
                <w:sz w:val="24"/>
              </w:rPr>
              <w:t>–17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886C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66251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66D89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4E1B" w14:textId="7777777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521E0" w:rsidRPr="00425534" w14:paraId="7AA992FF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B373" w14:textId="77777777" w:rsidR="00B521E0" w:rsidRPr="00425534" w:rsidRDefault="00B521E0" w:rsidP="00B521E0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&lt;6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C18" w14:textId="669BCAD8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90AF" w14:textId="028B83C6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5C11" w14:textId="3D4AECBD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96B" w14:textId="6DF53EAB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13 </w:t>
            </w:r>
          </w:p>
        </w:tc>
      </w:tr>
      <w:tr w:rsidR="00B521E0" w:rsidRPr="00425534" w14:paraId="470BC481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CA4" w14:textId="77777777" w:rsidR="00B521E0" w:rsidRPr="00425534" w:rsidRDefault="00B521E0" w:rsidP="00B521E0">
            <w:pPr>
              <w:widowControl/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425534">
              <w:rPr>
                <w:rFonts w:ascii="Times New Roman" w:hAnsi="Times New Roman" w:cs="Times New Roman"/>
                <w:sz w:val="24"/>
              </w:rPr>
              <w:t>–11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119" w14:textId="3D4B2094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C2DA" w14:textId="7E68F623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1FC6" w14:textId="1BB787A4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2C4" w14:textId="330A67C2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515 </w:t>
            </w:r>
          </w:p>
        </w:tc>
      </w:tr>
      <w:tr w:rsidR="00B521E0" w:rsidRPr="00425534" w14:paraId="4D8B4CE8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A52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ex (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B64" w14:textId="0844F882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5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ECBF" w14:textId="6ADB59D8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4603" w14:textId="7C12A74E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604" w14:textId="4887B06E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105 </w:t>
            </w:r>
          </w:p>
        </w:tc>
      </w:tr>
      <w:tr w:rsidR="00B521E0" w:rsidRPr="00425534" w14:paraId="100AA677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B6D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8B0E" w14:textId="777799BE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8BB4" w14:textId="72A954A4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5EBE" w14:textId="65211AC7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B01" w14:textId="1397F9A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334 </w:t>
            </w:r>
          </w:p>
        </w:tc>
      </w:tr>
      <w:tr w:rsidR="00B521E0" w:rsidRPr="00425534" w14:paraId="482CE024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849" w14:textId="14266BF1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uration between onset to samp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0CB6" w14:textId="59EFCB63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AC7D" w14:textId="420D203B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0F26" w14:textId="0C9A4C68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1638" w14:textId="20E31C78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620 </w:t>
            </w:r>
          </w:p>
        </w:tc>
      </w:tr>
      <w:tr w:rsidR="00B521E0" w:rsidRPr="00425534" w14:paraId="51A4F6FD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A28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macrol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739" w14:textId="1F28D92B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959D" w14:textId="1671E483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9BDF" w14:textId="2A5827F1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3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586" w14:textId="45061A81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68 </w:t>
            </w:r>
          </w:p>
        </w:tc>
      </w:tr>
      <w:tr w:rsidR="00B521E0" w:rsidRPr="00425534" w14:paraId="5338B987" w14:textId="77777777" w:rsidTr="00B521E0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798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tetracyc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CA55" w14:textId="345B8905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0406" w14:textId="130124CA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10A8" w14:textId="2DED23DD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B1B" w14:textId="748DA2C5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106 </w:t>
            </w:r>
          </w:p>
        </w:tc>
      </w:tr>
      <w:tr w:rsidR="00B521E0" w:rsidRPr="00425534" w14:paraId="0D20C6A4" w14:textId="77777777" w:rsidTr="000A393F">
        <w:trPr>
          <w:trHeight w:val="36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550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receding fluoroquinolo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DCAA" w14:textId="4B3E9DA1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82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9A7B39E" w14:textId="7D859DE3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29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1A26DDF" w14:textId="0A070E0C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CB3" w14:textId="71AF2BA5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720 </w:t>
            </w:r>
          </w:p>
        </w:tc>
      </w:tr>
      <w:tr w:rsidR="00B521E0" w:rsidRPr="00425534" w14:paraId="4508E7AA" w14:textId="77777777" w:rsidTr="000A393F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29E4" w14:textId="77777777" w:rsidR="00B521E0" w:rsidRPr="00425534" w:rsidRDefault="00B521E0" w:rsidP="00B521E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2553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etection of MR gene 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DF07" w14:textId="70CBB7C8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3.1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1564E" w14:textId="4BB28A25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8D12B" w14:textId="1B6A9897" w:rsidR="00B521E0" w:rsidRPr="00CA572E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11.9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E725" w14:textId="64FCCE17" w:rsidR="00B521E0" w:rsidRPr="00425534" w:rsidRDefault="00B521E0" w:rsidP="00B521E0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A572E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0.092 </w:t>
            </w:r>
          </w:p>
        </w:tc>
      </w:tr>
    </w:tbl>
    <w:p w14:paraId="01AC3CA7" w14:textId="47DDEF69" w:rsidR="00425534" w:rsidRPr="00425534" w:rsidRDefault="00425534" w:rsidP="00425534">
      <w:pPr>
        <w:rPr>
          <w:rFonts w:ascii="Times New Roman" w:hAnsi="Times New Roman" w:cs="Times New Roman"/>
          <w:sz w:val="24"/>
        </w:rPr>
      </w:pPr>
      <w:r w:rsidRPr="00425534">
        <w:rPr>
          <w:rFonts w:ascii="Times New Roman" w:hAnsi="Times New Roman" w:cs="Times New Roman"/>
          <w:sz w:val="24"/>
        </w:rPr>
        <w:t xml:space="preserve">Abbreviations: </w:t>
      </w:r>
      <w:proofErr w:type="spellStart"/>
      <w:r w:rsidR="00577415">
        <w:rPr>
          <w:rFonts w:ascii="Times New Roman" w:hAnsi="Times New Roman" w:cs="Times New Roman" w:hint="eastAsia"/>
          <w:sz w:val="24"/>
        </w:rPr>
        <w:t>aOR</w:t>
      </w:r>
      <w:proofErr w:type="spellEnd"/>
      <w:r w:rsidR="00B33D92">
        <w:rPr>
          <w:rFonts w:ascii="Times New Roman" w:hAnsi="Times New Roman" w:cs="Times New Roman" w:hint="eastAsia"/>
          <w:sz w:val="24"/>
        </w:rPr>
        <w:t xml:space="preserve">, </w:t>
      </w:r>
      <w:r w:rsidR="00577415">
        <w:rPr>
          <w:rFonts w:ascii="Times New Roman" w:hAnsi="Times New Roman" w:cs="Times New Roman" w:hint="eastAsia"/>
          <w:sz w:val="24"/>
        </w:rPr>
        <w:t>adjusted odds ratio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="00577415">
        <w:rPr>
          <w:rFonts w:ascii="Times New Roman" w:hAnsi="Times New Roman" w:cs="Times New Roman" w:hint="eastAsia"/>
          <w:sz w:val="24"/>
        </w:rPr>
        <w:t xml:space="preserve"> </w:t>
      </w:r>
      <w:r w:rsidR="00964700" w:rsidRPr="00425534">
        <w:rPr>
          <w:rFonts w:ascii="Times New Roman" w:hAnsi="Times New Roman" w:cs="Times New Roman"/>
          <w:sz w:val="24"/>
        </w:rPr>
        <w:t>CI</w:t>
      </w:r>
      <w:r w:rsidR="00B33D92">
        <w:rPr>
          <w:rFonts w:ascii="Times New Roman" w:hAnsi="Times New Roman" w:cs="Times New Roman" w:hint="eastAsia"/>
          <w:sz w:val="24"/>
        </w:rPr>
        <w:t>,</w:t>
      </w:r>
      <w:r w:rsidR="00964700" w:rsidRPr="00425534">
        <w:rPr>
          <w:rFonts w:ascii="Times New Roman" w:hAnsi="Times New Roman" w:cs="Times New Roman"/>
          <w:sz w:val="24"/>
        </w:rPr>
        <w:t xml:space="preserve"> </w:t>
      </w:r>
      <w:r w:rsidRPr="00425534">
        <w:rPr>
          <w:rFonts w:ascii="Times New Roman" w:hAnsi="Times New Roman" w:cs="Times New Roman"/>
          <w:sz w:val="24"/>
        </w:rPr>
        <w:t>confidence interval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Pr="00425534">
        <w:rPr>
          <w:rFonts w:ascii="Times New Roman" w:hAnsi="Times New Roman" w:cs="Times New Roman"/>
          <w:sz w:val="24"/>
        </w:rPr>
        <w:t xml:space="preserve"> MR</w:t>
      </w:r>
      <w:r w:rsidR="00B33D92">
        <w:rPr>
          <w:rFonts w:ascii="Times New Roman" w:hAnsi="Times New Roman" w:cs="Times New Roman" w:hint="eastAsia"/>
          <w:sz w:val="24"/>
        </w:rPr>
        <w:t>,</w:t>
      </w:r>
      <w:r w:rsidRPr="00425534">
        <w:rPr>
          <w:rFonts w:ascii="Times New Roman" w:hAnsi="Times New Roman" w:cs="Times New Roman"/>
          <w:sz w:val="24"/>
        </w:rPr>
        <w:t xml:space="preserve"> macrolide resistance</w:t>
      </w:r>
      <w:r w:rsidR="00B33D92">
        <w:rPr>
          <w:rFonts w:ascii="Times New Roman" w:hAnsi="Times New Roman" w:cs="Times New Roman" w:hint="eastAsia"/>
          <w:sz w:val="24"/>
        </w:rPr>
        <w:t>;</w:t>
      </w:r>
      <w:r w:rsidR="00577415" w:rsidRPr="00577415">
        <w:rPr>
          <w:rFonts w:ascii="Times New Roman" w:hAnsi="Times New Roman" w:cs="Times New Roman" w:hint="eastAsia"/>
          <w:sz w:val="24"/>
        </w:rPr>
        <w:t xml:space="preserve"> </w:t>
      </w:r>
      <w:r w:rsidR="00577415">
        <w:rPr>
          <w:rFonts w:ascii="Times New Roman" w:hAnsi="Times New Roman" w:cs="Times New Roman" w:hint="eastAsia"/>
          <w:sz w:val="24"/>
        </w:rPr>
        <w:t>p</w:t>
      </w:r>
      <w:r w:rsidR="00B33D92">
        <w:rPr>
          <w:rFonts w:ascii="Times New Roman" w:hAnsi="Times New Roman" w:cs="Times New Roman" w:hint="eastAsia"/>
          <w:sz w:val="24"/>
        </w:rPr>
        <w:t>,</w:t>
      </w:r>
      <w:r w:rsidR="00577415">
        <w:rPr>
          <w:rFonts w:ascii="Times New Roman" w:hAnsi="Times New Roman" w:cs="Times New Roman" w:hint="eastAsia"/>
          <w:sz w:val="24"/>
        </w:rPr>
        <w:t xml:space="preserve"> p-value</w:t>
      </w:r>
    </w:p>
    <w:p w14:paraId="2880CD5A" w14:textId="77777777" w:rsidR="00425534" w:rsidRPr="00425534" w:rsidRDefault="00425534">
      <w:pPr>
        <w:rPr>
          <w:rFonts w:ascii="Times New Roman" w:hAnsi="Times New Roman" w:cs="Times New Roman"/>
          <w:sz w:val="24"/>
        </w:rPr>
      </w:pPr>
    </w:p>
    <w:sectPr w:rsidR="00425534" w:rsidRPr="004255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694D7" w14:textId="77777777" w:rsidR="009A5641" w:rsidRDefault="009A5641" w:rsidP="00E15B7C">
      <w:pPr>
        <w:spacing w:after="0" w:line="240" w:lineRule="auto"/>
      </w:pPr>
      <w:r>
        <w:separator/>
      </w:r>
    </w:p>
  </w:endnote>
  <w:endnote w:type="continuationSeparator" w:id="0">
    <w:p w14:paraId="72F4B0D2" w14:textId="77777777" w:rsidR="009A5641" w:rsidRDefault="009A5641" w:rsidP="00E15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77294" w14:textId="77777777" w:rsidR="009A5641" w:rsidRDefault="009A5641" w:rsidP="00E15B7C">
      <w:pPr>
        <w:spacing w:after="0" w:line="240" w:lineRule="auto"/>
      </w:pPr>
      <w:r>
        <w:separator/>
      </w:r>
    </w:p>
  </w:footnote>
  <w:footnote w:type="continuationSeparator" w:id="0">
    <w:p w14:paraId="3DF168D1" w14:textId="77777777" w:rsidR="009A5641" w:rsidRDefault="009A5641" w:rsidP="00E15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34"/>
    <w:rsid w:val="00020F43"/>
    <w:rsid w:val="00042597"/>
    <w:rsid w:val="000665CE"/>
    <w:rsid w:val="000747C2"/>
    <w:rsid w:val="000A393F"/>
    <w:rsid w:val="000A7262"/>
    <w:rsid w:val="00120281"/>
    <w:rsid w:val="00125C78"/>
    <w:rsid w:val="00136A2D"/>
    <w:rsid w:val="00155A37"/>
    <w:rsid w:val="001669A7"/>
    <w:rsid w:val="001A5042"/>
    <w:rsid w:val="001A76A3"/>
    <w:rsid w:val="001B09FA"/>
    <w:rsid w:val="001E204A"/>
    <w:rsid w:val="001F7605"/>
    <w:rsid w:val="00215ACC"/>
    <w:rsid w:val="00244C73"/>
    <w:rsid w:val="00245791"/>
    <w:rsid w:val="00271D43"/>
    <w:rsid w:val="00273DEB"/>
    <w:rsid w:val="002D551F"/>
    <w:rsid w:val="00340432"/>
    <w:rsid w:val="00373FD8"/>
    <w:rsid w:val="003C3234"/>
    <w:rsid w:val="00425534"/>
    <w:rsid w:val="00426073"/>
    <w:rsid w:val="004B55E7"/>
    <w:rsid w:val="004C7492"/>
    <w:rsid w:val="00540B8E"/>
    <w:rsid w:val="00577415"/>
    <w:rsid w:val="00586A79"/>
    <w:rsid w:val="00590151"/>
    <w:rsid w:val="006009FC"/>
    <w:rsid w:val="007239A0"/>
    <w:rsid w:val="0077329D"/>
    <w:rsid w:val="00797F6B"/>
    <w:rsid w:val="007E46C0"/>
    <w:rsid w:val="008354F1"/>
    <w:rsid w:val="00841235"/>
    <w:rsid w:val="00881114"/>
    <w:rsid w:val="00964700"/>
    <w:rsid w:val="009862EC"/>
    <w:rsid w:val="009A02A4"/>
    <w:rsid w:val="009A5641"/>
    <w:rsid w:val="009D09F9"/>
    <w:rsid w:val="009D424B"/>
    <w:rsid w:val="009E0A3E"/>
    <w:rsid w:val="00A04EBF"/>
    <w:rsid w:val="00AC015C"/>
    <w:rsid w:val="00AD332E"/>
    <w:rsid w:val="00B33D92"/>
    <w:rsid w:val="00B521E0"/>
    <w:rsid w:val="00BA01F2"/>
    <w:rsid w:val="00BC77D4"/>
    <w:rsid w:val="00C173AB"/>
    <w:rsid w:val="00C2725E"/>
    <w:rsid w:val="00CA572E"/>
    <w:rsid w:val="00D273BA"/>
    <w:rsid w:val="00DA4274"/>
    <w:rsid w:val="00E13FD7"/>
    <w:rsid w:val="00E15B7C"/>
    <w:rsid w:val="00E367CB"/>
    <w:rsid w:val="00EA0CA5"/>
    <w:rsid w:val="00EF0DED"/>
    <w:rsid w:val="00FD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64868"/>
  <w15:chartTrackingRefBased/>
  <w15:docId w15:val="{81A6BE94-7E7A-46C5-A4D0-C19B3027C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55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5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55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5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55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55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55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55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55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55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55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55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55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55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5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55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55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5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55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553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553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55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553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553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15B7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15B7C"/>
  </w:style>
  <w:style w:type="paragraph" w:styleId="ac">
    <w:name w:val="footer"/>
    <w:basedOn w:val="a"/>
    <w:link w:val="ad"/>
    <w:uiPriority w:val="99"/>
    <w:unhideWhenUsed/>
    <w:rsid w:val="00E15B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15B7C"/>
  </w:style>
  <w:style w:type="paragraph" w:styleId="ae">
    <w:name w:val="Revision"/>
    <w:hidden/>
    <w:uiPriority w:val="99"/>
    <w:semiHidden/>
    <w:rsid w:val="00586A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5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to Kitano</dc:creator>
  <cp:keywords/>
  <dc:description/>
  <cp:lastModifiedBy>Taito Kitano</cp:lastModifiedBy>
  <cp:revision>39</cp:revision>
  <dcterms:created xsi:type="dcterms:W3CDTF">2025-05-09T11:12:00Z</dcterms:created>
  <dcterms:modified xsi:type="dcterms:W3CDTF">2025-05-11T13:53:00Z</dcterms:modified>
</cp:coreProperties>
</file>